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9821E" w14:textId="6AA688A3" w:rsidR="00895F12" w:rsidRDefault="00895F12" w:rsidP="00F351F6">
      <w:pPr>
        <w:spacing w:before="0" w:after="200" w:line="276" w:lineRule="auto"/>
        <w:jc w:val="center"/>
        <w:rPr>
          <w:lang w:eastAsia="zh-CN"/>
        </w:rPr>
      </w:pPr>
      <w:bookmarkStart w:id="0" w:name="OLE_LINK712"/>
      <w:bookmarkStart w:id="1" w:name="OLE_LINK713"/>
      <w:bookmarkStart w:id="2" w:name="OLE_LINK769"/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>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able </w:t>
      </w:r>
      <w:r w:rsidR="00F351F6">
        <w:rPr>
          <w:rFonts w:cs="Times New Roman" w:hint="eastAsia"/>
          <w:b/>
          <w:bCs/>
          <w:color w:val="000000" w:themeColor="text1"/>
          <w:szCs w:val="24"/>
          <w:lang w:eastAsia="zh-CN"/>
        </w:rPr>
        <w:t>S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4</w:t>
      </w:r>
      <w:bookmarkEnd w:id="0"/>
      <w:bookmarkEnd w:id="1"/>
      <w:bookmarkEnd w:id="2"/>
      <w:r w:rsidR="00C53F88">
        <w:rPr>
          <w:rFonts w:cs="Times New Roman"/>
          <w:b/>
          <w:bCs/>
          <w:color w:val="000000" w:themeColor="text1"/>
          <w:szCs w:val="24"/>
          <w:lang w:eastAsia="zh-CN"/>
        </w:rPr>
        <w:t xml:space="preserve">. </w:t>
      </w:r>
      <w:r w:rsidR="00C53F88" w:rsidRPr="00C53F88">
        <w:rPr>
          <w:rFonts w:cs="Times New Roman"/>
          <w:color w:val="000000" w:themeColor="text1"/>
          <w:szCs w:val="24"/>
          <w:lang w:eastAsia="zh-CN"/>
        </w:rPr>
        <w:t xml:space="preserve">Information of differentially abundant proteins </w:t>
      </w:r>
      <w:r w:rsidR="00C53F88" w:rsidRPr="00C53F88">
        <w:rPr>
          <w:rFonts w:cs="Times New Roman" w:hint="eastAsia"/>
          <w:color w:val="000000" w:themeColor="text1"/>
          <w:szCs w:val="24"/>
          <w:lang w:eastAsia="zh-CN"/>
        </w:rPr>
        <w:t>in</w:t>
      </w:r>
      <w:r w:rsidR="00C53F88" w:rsidRPr="00C53F88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="00C53F88" w:rsidRPr="00C53F88">
        <w:rPr>
          <w:rFonts w:cs="Times New Roman" w:hint="eastAsia"/>
          <w:color w:val="000000" w:themeColor="text1"/>
          <w:szCs w:val="24"/>
          <w:lang w:eastAsia="zh-CN"/>
        </w:rPr>
        <w:t>f</w:t>
      </w:r>
      <w:r w:rsidR="00C53F88" w:rsidRPr="00C53F88">
        <w:rPr>
          <w:rFonts w:cs="Times New Roman"/>
          <w:color w:val="000000" w:themeColor="text1"/>
          <w:szCs w:val="24"/>
          <w:lang w:eastAsia="zh-CN"/>
        </w:rPr>
        <w:t xml:space="preserve">lavonoid and lipid </w:t>
      </w:r>
      <w:r w:rsidR="003E4271">
        <w:rPr>
          <w:rFonts w:cs="Times New Roman"/>
          <w:color w:val="000000" w:themeColor="text1"/>
          <w:szCs w:val="24"/>
          <w:lang w:eastAsia="zh-CN"/>
        </w:rPr>
        <w:t>s</w:t>
      </w:r>
      <w:r w:rsidR="00C53F88" w:rsidRPr="00C53F88">
        <w:rPr>
          <w:rFonts w:cs="Times New Roman"/>
          <w:color w:val="000000" w:themeColor="text1"/>
          <w:szCs w:val="24"/>
          <w:lang w:eastAsia="zh-CN"/>
        </w:rPr>
        <w:t>ynthesis.</w:t>
      </w:r>
    </w:p>
    <w:tbl>
      <w:tblPr>
        <w:tblW w:w="132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849"/>
        <w:gridCol w:w="2405"/>
        <w:gridCol w:w="849"/>
        <w:gridCol w:w="850"/>
        <w:gridCol w:w="849"/>
        <w:gridCol w:w="850"/>
        <w:gridCol w:w="849"/>
        <w:gridCol w:w="878"/>
        <w:gridCol w:w="990"/>
        <w:gridCol w:w="990"/>
        <w:gridCol w:w="990"/>
        <w:gridCol w:w="962"/>
      </w:tblGrid>
      <w:tr w:rsidR="006C3970" w:rsidRPr="00B22FA4" w14:paraId="602E99A4" w14:textId="77777777" w:rsidTr="006C3970">
        <w:trPr>
          <w:trHeight w:val="56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B8A5" w14:textId="77777777" w:rsidR="00B22FA4" w:rsidRPr="00B22FA4" w:rsidRDefault="00B22FA4" w:rsidP="00B22FA4">
            <w:pPr>
              <w:spacing w:before="0" w:after="0"/>
              <w:rPr>
                <w:rFonts w:ascii="宋体" w:eastAsia="宋体" w:hAnsi="宋体" w:cs="宋体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25D5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KEGG KO 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2E24A" w14:textId="77777777" w:rsidR="00B22FA4" w:rsidRPr="00B22FA4" w:rsidRDefault="00B22FA4" w:rsidP="00B22FA4">
            <w:pPr>
              <w:spacing w:before="0" w:after="0"/>
              <w:ind w:rightChars="-38" w:right="-91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Protein 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0001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SJ50/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FFF3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SJ70/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FD0A7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SJ70/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47C6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XE50/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6085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XE70/50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AA1A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XE70/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7AE3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XE30/SJ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4A46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XE50/SJ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373C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XE70/SJ7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CB4B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b/>
                <w:bCs/>
                <w:sz w:val="16"/>
                <w:szCs w:val="16"/>
                <w:lang w:eastAsia="zh-CN"/>
              </w:rPr>
              <w:t>Subcellular Location</w:t>
            </w:r>
          </w:p>
        </w:tc>
      </w:tr>
      <w:tr w:rsidR="006C3970" w:rsidRPr="00B22FA4" w14:paraId="679F38A1" w14:textId="77777777" w:rsidTr="006C3970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C9006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lavonoid synthesis pathw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0F80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077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D846E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AL; phenylalanine ammonia-lyase [EC:4.3.1.24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254A16" w14:textId="23BA433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807FB" w14:textId="3BB0BF4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707CB" w14:textId="06A64EF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2C7E5" w14:textId="353073E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6B6B2A" w14:textId="1EDC6A9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FB1554" w14:textId="08F3249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E2702" w14:textId="72CF6BA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B5C5B" w14:textId="1A60D0D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72E6BA" w14:textId="0F396BF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0A34F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05CB7C49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4C623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096C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48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4E5A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P73A; trans-cinnamate 4-monooxygenase [EC:1.14.13.11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AE23A" w14:textId="28EF35E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5AB80" w14:textId="7BF4871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144F0" w14:textId="6EF017F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E7331" w14:textId="0BD4FE1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60DFF" w14:textId="052435E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3B865" w14:textId="5933F92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5BC7B" w14:textId="39EAA6D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C8098" w14:textId="7A0F2CC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E0CC1" w14:textId="333550E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C112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111C4DB7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6BB1F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657F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97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8C03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CR; cinnamoyl-CoA reductase [EC:1.2.1.4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408DA" w14:textId="1F6E08A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47679" w14:textId="5B4E10B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1F3A6" w14:textId="5CE3D22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CEC2A" w14:textId="2B014F2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CDE53" w14:textId="6C4634C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9F28A" w14:textId="5C62A2A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A708D" w14:textId="4F07F40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C9195" w14:textId="7F28C1C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A0275" w14:textId="599F9D7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D09C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38CBAA79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DE311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DD70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19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F370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4CL; 4-coumarate--CoA ligase [EC:6.2.1.12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F01AD" w14:textId="5B69409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02689" w14:textId="6FDFB09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323B2" w14:textId="738601C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D39E8" w14:textId="76FFB5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355BF" w14:textId="4AE185A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D3969" w14:textId="48D10F0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02D63" w14:textId="173AD56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A17F5" w14:textId="4719203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5F0A4" w14:textId="29F6A5D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D86D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696FEA8B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57A3C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399A8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6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AA61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S; chalcone synthase [EC:2.3.1.7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17A18" w14:textId="76460A1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5D318" w14:textId="77FE096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01A88" w14:textId="67BB370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6B2F1" w14:textId="143B624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B91BA" w14:textId="45355FD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28607" w14:textId="2BAA50C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CA53E" w14:textId="3FE90F4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C082C" w14:textId="6AFBC06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27937" w14:textId="57101BC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12F4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79524D04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85CD5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312D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306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7921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HCT E2.3.1.133; shikimate O-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hydroxycinnamoyltransferas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[EC:2.3.1.13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C1BC0" w14:textId="2007B4A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172B6" w14:textId="62A97BE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A816A" w14:textId="1B03FB1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39C6C" w14:textId="02C503A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497B3" w14:textId="5B29735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C9E45" w14:textId="603A6C0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09ACD" w14:textId="3C4F4BD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F8D3A" w14:textId="491C73C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9D37E" w14:textId="6391A35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3787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78A2F78F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618B2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495B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97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03D9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CYP98A;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oumaroylquinat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(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oumaroylshikimat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) 3'-monooxygenase [EC:1.14.13.3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76E7E" w14:textId="6534B7A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6D127" w14:textId="327609C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2CF42" w14:textId="756148F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60E31" w14:textId="303A193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B20FA" w14:textId="3FE6C81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CF2FC" w14:textId="13963A0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2710E" w14:textId="053BD53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8192E" w14:textId="636F4FD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AAD2F" w14:textId="405688B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2DC1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38F81948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001D9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CE2D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4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6D43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3H naringenin 3-dioxygenase [EC:1.14.11.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7AC07" w14:textId="52C7319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F59FD" w14:textId="3EC548C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C29C3" w14:textId="3186414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AD210" w14:textId="0684119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9A0CF" w14:textId="13A3E04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AD561" w14:textId="10DF67B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8BC37" w14:textId="6599ED1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93285" w14:textId="5D291B2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3D60F" w14:textId="0D04009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7CAB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066BEC60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EEBA5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F9DF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527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C821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E1.14.11.19; leucoanthocyanidin dioxygenase [EC:1.14.11.1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8B43C" w14:textId="6D983F2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72007" w14:textId="04BBBD3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46D8B" w14:textId="3157D9F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B4A24" w14:textId="125124B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84B1B" w14:textId="4DFAF18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60061" w14:textId="2F10887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98493" w14:textId="2850B89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FAE47" w14:textId="3BC7486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DC072" w14:textId="6730C04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CA96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57219674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57E07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170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869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075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NR; anthocyanidin reductase [EC:1.3.1.77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8897" w14:textId="544D341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0FF3" w14:textId="30D531F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D8B0" w14:textId="7DEA02F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91B4" w14:textId="1580360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A852" w14:textId="72A4F62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0411" w14:textId="3D84AAB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D572" w14:textId="2596C35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4504" w14:textId="23D0C0A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72B0" w14:textId="1A7C0E5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814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3BA894DC" w14:textId="77777777" w:rsidTr="006C3970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95C96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tty acid synthesis pathw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CC938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126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0176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CACA; acetyl-CoA carboxylase / biotin carboxylase 1 [EC:6.4.1.2 6.3.4.14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AF7F46" w14:textId="243F6F4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B26FA2" w14:textId="309DF0A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14D1B" w14:textId="3626376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A7C194" w14:textId="7327F9C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A0A28" w14:textId="5FA62A3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246DA2" w14:textId="04ADB76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8EB62B" w14:textId="1760B75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F730E" w14:textId="746659C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1D94FC" w14:textId="158FD51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E96A87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7BAD8C25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63914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8B34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196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2488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cc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acetyl-CoA carboxylase carboxyl transferase subunit alpha [EC:6.4.1.2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5B451" w14:textId="49EF392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36DA1" w14:textId="7970B74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18A09" w14:textId="74331EE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95F3A" w14:textId="6834E86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6F362" w14:textId="50C537B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3E319" w14:textId="38F8834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C1C0F" w14:textId="30D16CC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D4D75" w14:textId="6D45C46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14B75" w14:textId="288DC97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8AC0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7CB5FBC7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E6595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DEF5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21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2BD4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ccB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acetyl-CoA carboxylase biotin carboxyl carrier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55319" w14:textId="6277A14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19FEE" w14:textId="22738EC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129A1" w14:textId="4638CAD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6D9DB" w14:textId="0BCAB1E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094A0" w14:textId="7A1811A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2B7CE" w14:textId="086953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25971" w14:textId="4BB3A70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E0456" w14:textId="461B136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9519A" w14:textId="17C527A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C4C3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25D40553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88FAE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E424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19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0F627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ccC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acetyl-CoA carboxylase, biotin carboxylase subunit [EC:6.4.1.2 6.3.4.1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032FF" w14:textId="018FBA9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15200" w14:textId="01F6FDA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3C375" w14:textId="7B6E3A6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E4A34" w14:textId="4EC43A8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1798C" w14:textId="59053C5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09C5F" w14:textId="38E9529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B97F2" w14:textId="6A11408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0D191" w14:textId="32E5F35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4796C" w14:textId="3AB5C24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3049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1A6095A8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DD0D48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3629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6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B0A9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D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[acyl-carrier-protein] S-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malonyltransferas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[EC:2.3.1.3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2D9E4" w14:textId="69E9E31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DC3CA" w14:textId="4CB910D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CEC8F" w14:textId="72C8DAA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BEB11" w14:textId="1E78455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598BB" w14:textId="0709791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1288F" w14:textId="1176662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BBB4" w14:textId="063AC6D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6ECB6" w14:textId="17EB98B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3F9ED" w14:textId="444ED0E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7E3F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54D3D052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5A003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7CC1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64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DADC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H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3-oxoacyl-[acyl-carrier-protein] synthase III [EC:2.3.1.18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17FB1" w14:textId="1EB092F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C8A8F" w14:textId="770218C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C60F3" w14:textId="267D02A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00B51" w14:textId="24DB866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EEF61" w14:textId="14C0E19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2249F" w14:textId="4699FC3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3AD11" w14:textId="1C6ED9C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3660E" w14:textId="63A649F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EEAC0" w14:textId="7D6F6C6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07C0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0B6C0CF3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EBAC4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D45D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945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CEA0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F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3-oxoacyl-[acyl-carrier-protein] synthase II [EC:2.3.1.17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9D1E0" w14:textId="369F958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49FB" w14:textId="2338F0C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3E03A" w14:textId="5A78EE3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DD3D5" w14:textId="6C5850A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46627" w14:textId="131A32B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F9C7D" w14:textId="6F1864A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35BB4" w14:textId="15D95FA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1B844" w14:textId="4F36C07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70B87" w14:textId="02825D5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2199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71CBFCB7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39730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E156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539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8848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CS; 3-ketoacyl-CoA synthase [EC:2.3.1.19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14D85" w14:textId="5E4295D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7A151" w14:textId="3B7C03E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4442C" w14:textId="1FAF4DE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7F1C1" w14:textId="234C503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226B5" w14:textId="41AF0C4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3B1B0" w14:textId="7376CAA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475B4" w14:textId="2F49076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44B70" w14:textId="1FAD4D1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EC846" w14:textId="567322F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6154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64A86CB8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AAFF3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D382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05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FBD8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G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3-oxoacyl-[acyl-carrier protein] reductase [EC:1.1.1.10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5E497" w14:textId="1A10BBF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F4FD2" w14:textId="0F06C31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5F265" w14:textId="117778E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0F4FE" w14:textId="2F6672E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3881E" w14:textId="08524C0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9CA8F" w14:textId="583C638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C7364" w14:textId="1FC396A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399F2" w14:textId="2D773F4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5B1DC" w14:textId="52C2C8D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4E957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4B963F46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5FBEF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CCCD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23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B0AC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Z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3-hydroxyacyl-[acyl-carrier-protein] dehydratase [EC:4.2.1.5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A4B63" w14:textId="159F3E8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B0AE7" w14:textId="192EFF9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E2D17" w14:textId="3B0FF3F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497C9" w14:textId="6E0EEF5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FB7FD" w14:textId="4E01E28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220B4" w14:textId="395C5F2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D7148" w14:textId="27BA927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FB378" w14:textId="3B9297E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4D40B" w14:textId="01DA789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76E7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4270AE03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062B0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EB4F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2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2463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I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enoyl-[acyl-carrier protein] reductase I [EC:1.3.1.9 1.3.1.1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DADCA" w14:textId="35514CD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0DC21" w14:textId="0AFDA3F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984E1" w14:textId="3F88B6C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B69A2" w14:textId="7AD93EB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020AE" w14:textId="7B4802C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268DD" w14:textId="149FF99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D9BDB" w14:textId="5836F99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11BE4" w14:textId="5011C04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7D312" w14:textId="5409C33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919D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188A8500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D0745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B2F5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025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4672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TER; very-long-chain enoyl-CoA reductase [EC:1.3.1.9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58295" w14:textId="14D2548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F51F0" w14:textId="73DE35D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</w:t>
            </w:r>
            <w:r w:rsidR="006C3970">
              <w:rPr>
                <w:rFonts w:eastAsia="宋体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74CCA" w14:textId="1844E2F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9AABD" w14:textId="0E89E8C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7E7D5" w14:textId="5BB31A9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5A1AE" w14:textId="0110E57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87F1B" w14:textId="2851301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</w:t>
            </w:r>
            <w:r w:rsidR="006C3970">
              <w:rPr>
                <w:rFonts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1020F" w14:textId="6E38AF5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8A55C" w14:textId="417A8E8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</w:t>
            </w:r>
            <w:r w:rsidR="006C3970">
              <w:rPr>
                <w:rFonts w:eastAsia="宋体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AC7ED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</w:tr>
      <w:tr w:rsidR="006C3970" w:rsidRPr="00B22FA4" w14:paraId="23856DA6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1D1FC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7DEE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078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FB2D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FATA; fatty acyl-ACP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thioesteras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A [EC:3.1.2.1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DABCB" w14:textId="159254D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4469D" w14:textId="29CDA9B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5D3E5" w14:textId="51F5147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ED061" w14:textId="421E250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D116D" w14:textId="197EEED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24390" w14:textId="359E30A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6B14B" w14:textId="10BE7D5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C7D1D" w14:textId="76DB75A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8868C" w14:textId="5C3D7BF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E678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3E5B6776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CC2C1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4E77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39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1A4E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B2; acyl-[acyl-carrier-protein] desaturase [EC:1.14.19.2 1.14.19.11 1.14.19.2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F89AF" w14:textId="3DC93C3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1C3BC" w14:textId="6C19195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ECFE0" w14:textId="19EE4AB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99047" w14:textId="65B5312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0CDB5" w14:textId="732BD43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07164" w14:textId="73788E5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B04F5" w14:textId="72FA0D3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A201D" w14:textId="7DD95D2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EF523" w14:textId="16D6A1B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F429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1DC84BB7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9CFF5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C46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189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A40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CSL; long-chain acyl-CoA synthetase [EC:6.2.1.3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F590" w14:textId="4306C48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7EBC" w14:textId="75ADF06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E203" w14:textId="2CEC108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86A0" w14:textId="77421F8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7393" w14:textId="3EC0186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CB3B" w14:textId="6A75984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5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87CD" w14:textId="3C610DE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967E" w14:textId="7260274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4382" w14:textId="6DCF6AA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7CA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6859DFDE" w14:textId="77777777" w:rsidTr="006C3970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0D5E6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Triacylglycerol synthesis pathw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EC8F9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86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D170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GK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glpK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glycerol kinase [EC:2.7.1.30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784CF7" w14:textId="493BEB7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D8422" w14:textId="1AC57A9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32F57B" w14:textId="24FBDEF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01D18" w14:textId="6DA4D4A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8D80A" w14:textId="6780378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34EBEB" w14:textId="3CE037B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4B92FB" w14:textId="00C5A43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25D48" w14:textId="3938E7A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D1728B" w14:textId="571BFB8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23FAC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70326A50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EE2D7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3756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35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B4F8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GPAT; glycerol-3-phosphate acyltransferase [EC:2.3.1.15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6AB90" w14:textId="678DA47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06BA8" w14:textId="3FEB401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EFCA7" w14:textId="3F05E06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F4671" w14:textId="5F7DF46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E4A98" w14:textId="7E1512D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098A3" w14:textId="0980A7A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C82F3" w14:textId="27ABD07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88709" w14:textId="056A0EB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1272E" w14:textId="50C2A0D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8F16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6661BB2E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25742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6B898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35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4555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LPT1;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lysophospholipid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acyltransferase [EC:2.3.1.51 2.3.1.23 2.3.1.-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9E3CE" w14:textId="55A18B0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55ECF" w14:textId="315FA8D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2E02C" w14:textId="3DDC3DE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EE1EF" w14:textId="453EC66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E6185" w14:textId="144EBD0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00109" w14:textId="2BB5A9C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48850" w14:textId="7340008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E614C" w14:textId="796119D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75A3A" w14:textId="1D28AB5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571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3A3B281D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56C0A8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9CAE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57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A63B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LPIN;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hosphatidat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phosphatase LPIN [EC:3.1.3.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FAB10" w14:textId="3C40F90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240FB" w14:textId="239F2B2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3B18D" w14:textId="2C4789A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F5C4B" w14:textId="4F78A9A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47CA5" w14:textId="631056C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E7FCA" w14:textId="04DE39E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9248D" w14:textId="5C61424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C0998" w14:textId="1A39012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8D3EE" w14:textId="17ED063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6FE6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nuclear</w:t>
            </w:r>
          </w:p>
        </w:tc>
      </w:tr>
      <w:tr w:rsidR="006C3970" w:rsidRPr="00B22FA4" w14:paraId="5F40657A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7EB7D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F0AF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02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3B1F7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FAD2; omega-6 fatty acid desaturase / acyl-lipid omega-6 desaturase (Delta-12 desaturase) [EC:1.14.19.6 1.14.19.22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F3895" w14:textId="7B141A6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5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A7CAD" w14:textId="4D4705D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DCCE" w14:textId="38B7EA2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C8A28" w14:textId="029E232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5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CC04C" w14:textId="07B81C6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A246A" w14:textId="3D25CDC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3BED1" w14:textId="6E54CEA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C1645" w14:textId="4689FA5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F0D56" w14:textId="3655FC0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F85E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68B440F1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81D78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5561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1115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39AB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DGAT1; diacylglycerol O-acyltransferase 1 [EC:2.3.1.20 2.3.1.75 2.3.1.7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38F29" w14:textId="1BB26E4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7FD93" w14:textId="273CD26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7B688" w14:textId="635FF5D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28036" w14:textId="7366CC5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D5463" w14:textId="49BAD96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195A" w14:textId="203371E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88529" w14:textId="70A48B5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94C49" w14:textId="7381A6A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076EB" w14:textId="4FE4054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EEC8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483B3871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2C583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0D05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067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60A8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PDAT  E2.3.1.158;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hospholipid:diacylglycerol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acyltransferase [EC:2.3.1.158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DA95D" w14:textId="79AA505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73EF6" w14:textId="15D8657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7259A" w14:textId="29B9032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A74AA" w14:textId="39BB049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A70EF" w14:textId="56AB5C9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B25C4" w14:textId="070BB08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498BB" w14:textId="667FC9D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4378B" w14:textId="4F6F09A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3A1C5" w14:textId="71D34A7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1C6F9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nuclear</w:t>
            </w:r>
          </w:p>
        </w:tc>
      </w:tr>
      <w:tr w:rsidR="006C3970" w:rsidRPr="00B22FA4" w14:paraId="072FB76B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F115C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E2FA5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37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67C1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MGD  E2.4.1.46; 1,2-diacylglycerol 3-beta-galactosyltransferase [EC:2.4.1.4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2A20B" w14:textId="51DD043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F623A" w14:textId="26F84A7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829EE" w14:textId="1E4C7FF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D67A7" w14:textId="77D5A89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E437E" w14:textId="5AB20A8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FF9BC" w14:textId="7B4B2DD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C8DA6" w14:textId="0E2B806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2BF71" w14:textId="35E9D8D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73D59" w14:textId="67309FB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95D5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keleton</w:t>
            </w:r>
          </w:p>
        </w:tc>
      </w:tr>
      <w:tr w:rsidR="006C3970" w:rsidRPr="00B22FA4" w14:paraId="3D5565FD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9C364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BE4D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11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5EC48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cC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; phospholipase C [EC:3.1.4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6757F" w14:textId="4F6D54F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68632" w14:textId="3060E41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6E5C9" w14:textId="101A285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A1DA6" w14:textId="568A1BA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023AD" w14:textId="0B536FD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56A6F" w14:textId="1AF58DD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0DBD9" w14:textId="594EBCE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EDE2A" w14:textId="3CB0ECC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DABED" w14:textId="6A78CE2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9858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</w:tr>
      <w:tr w:rsidR="006C3970" w:rsidRPr="00B22FA4" w14:paraId="2387D538" w14:textId="77777777" w:rsidTr="006C3970">
        <w:trPr>
          <w:trHeight w:val="20"/>
        </w:trPr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3666B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339C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0115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9E13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LPCAT1_2;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lysophosphatidylcholine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acyltransferase /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lyso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-PAF acetyltransferase [EC:2.3.1.23 2.3.1.67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ED70" w14:textId="378AC1E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8D72" w14:textId="613CC8A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2B41" w14:textId="73EA886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121D" w14:textId="0780D50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B089" w14:textId="74794B2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54FC" w14:textId="6C4405C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F987" w14:textId="089FA15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6971" w14:textId="6EFDDABA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CCC5" w14:textId="1BBCF40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8EAA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</w:tr>
      <w:tr w:rsidR="006C3970" w:rsidRPr="00B22FA4" w14:paraId="49F48828" w14:textId="77777777" w:rsidTr="006C3970">
        <w:trPr>
          <w:trHeight w:val="2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0B876F" w14:textId="3AEA7E1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Oil bod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68B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C6F" w14:textId="4427B7C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92  580  minus strand  oleosin 2 [Jatropha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urcas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BF3E" w14:textId="42C11E4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5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7D19" w14:textId="05B2BE3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FE2D" w14:textId="35372D1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5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D2DF" w14:textId="20C9127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6.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9CA3" w14:textId="5CD6FE0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FB12" w14:textId="3EDD453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4.1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C3EB" w14:textId="49B5188F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FB3D" w14:textId="437C0E0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5072" w14:textId="0932E17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CD8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plasma membrane</w:t>
            </w:r>
          </w:p>
        </w:tc>
      </w:tr>
      <w:tr w:rsidR="006C3970" w:rsidRPr="00B22FA4" w14:paraId="150E78A7" w14:textId="77777777" w:rsidTr="006C3970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45184C82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BF93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D53CC1" w14:textId="00011BB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44  484  minus </w:t>
            </w:r>
            <w:proofErr w:type="gram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strand</w:t>
            </w:r>
            <w:proofErr w:type="gram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 PREDICTED: oleosin 5-like [Solanum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lycopersicum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88764E" w14:textId="4590911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7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F5F09" w14:textId="561A40B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5DA7CC" w14:textId="4831D11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6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B1A8C" w14:textId="3A2F886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5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3633BD" w14:textId="4C905C2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6BD36C" w14:textId="592B959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8.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9A9014" w14:textId="78158FE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9631CC" w14:textId="6E3E5B8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01337B" w14:textId="694AE06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20BD64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7BA45063" w14:textId="77777777" w:rsidTr="006C3970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6737518B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02826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510DCD" w14:textId="788FA17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61  564  minus </w:t>
            </w:r>
            <w:proofErr w:type="gram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strand</w:t>
            </w:r>
            <w:proofErr w:type="gram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 PREDICTED: oleosin 16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D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-like [Fragaria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vesc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subsp.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vesc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8B3CB3" w14:textId="3932281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A486F4" w14:textId="5439273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DA1603" w14:textId="2FA2448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B1CA1" w14:textId="7F2C60F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D5EE10" w14:textId="6491913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C1A8E4E" w14:textId="3F7DCE5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D22141" w14:textId="5862B3A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52822B" w14:textId="5D920C44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58975F" w14:textId="46ED724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B3D2A1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23E58D43" w14:textId="77777777" w:rsidTr="006C3970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69ACE75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4CF4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0181C1" w14:textId="24D29FD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71  499  PREDICTED: oleosin 16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D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[Vitis vinifera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BBF93" w14:textId="3F4B042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4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514AE9" w14:textId="3BEB081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3A4B0" w14:textId="42A3000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4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C1B7D2" w14:textId="0243D41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7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B5E2DC" w14:textId="7F2B88B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CCD728" w14:textId="4429781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5.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66ED13" w14:textId="05F16C4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A1E00C" w14:textId="19D338F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1D06A5" w14:textId="573DCB9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94E36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ytosol</w:t>
            </w:r>
          </w:p>
        </w:tc>
      </w:tr>
      <w:tr w:rsidR="006C3970" w:rsidRPr="00B22FA4" w14:paraId="3ADF8A19" w14:textId="77777777" w:rsidTr="006C3970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386913D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9EF8D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D7B7A9" w14:textId="78B7B0CC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1  273  minus </w:t>
            </w:r>
            <w:proofErr w:type="gram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strand</w:t>
            </w:r>
            <w:proofErr w:type="gram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 PREDICTED: oleosin 18.2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kD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-like [Fragaria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vesc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 subsp.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vesca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D9428" w14:textId="3A067F9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3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197A21" w14:textId="265A8D78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6F1548" w14:textId="7AF1E97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3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906E6E" w14:textId="2D9769C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4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954CB" w14:textId="24C0E902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A66B9A0" w14:textId="17B7A7AD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6.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EC0CB7" w14:textId="7BA8694B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B076EF" w14:textId="06DC4D19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CFA058" w14:textId="4C866C7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472190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  <w:tr w:rsidR="006C3970" w:rsidRPr="00B22FA4" w14:paraId="5B117AE4" w14:textId="77777777" w:rsidTr="006C3970">
        <w:trPr>
          <w:trHeight w:val="20"/>
        </w:trPr>
        <w:tc>
          <w:tcPr>
            <w:tcW w:w="988" w:type="dxa"/>
            <w:vMerge/>
            <w:vAlign w:val="center"/>
            <w:hideMark/>
          </w:tcPr>
          <w:p w14:paraId="2CC1B36E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0D4E57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832F1A" w14:textId="5BFB9D11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 xml:space="preserve">108  515  minus strand  oleosin L-isoform [Ficus pumila var. </w:t>
            </w:r>
            <w:proofErr w:type="spellStart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awkeotsang</w:t>
            </w:r>
            <w:proofErr w:type="spellEnd"/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2EDEE" w14:textId="5EC589D6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3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EBC78" w14:textId="5B45CFD3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712ED8" w14:textId="2042BFE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EFA00" w14:textId="3BC7AF4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3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698A32" w14:textId="769BBB1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1E782D8" w14:textId="4F643C3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6.8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937AC6" w14:textId="5366D6EE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D9E3C3" w14:textId="2B505735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035D8D" w14:textId="442E5190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2.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28960F" w14:textId="77777777" w:rsidR="00B22FA4" w:rsidRPr="00B22FA4" w:rsidRDefault="00B22FA4" w:rsidP="00B22FA4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B22FA4">
              <w:rPr>
                <w:rFonts w:eastAsia="宋体" w:cs="Times New Roman"/>
                <w:sz w:val="16"/>
                <w:szCs w:val="16"/>
                <w:lang w:eastAsia="zh-CN"/>
              </w:rPr>
              <w:t>chloroplast</w:t>
            </w:r>
          </w:p>
        </w:tc>
      </w:tr>
    </w:tbl>
    <w:p w14:paraId="75646879" w14:textId="77777777" w:rsidR="006B1507" w:rsidRPr="001549D3" w:rsidRDefault="006B1507" w:rsidP="00307BC4">
      <w:pPr>
        <w:spacing w:before="240"/>
        <w:jc w:val="center"/>
        <w:rPr>
          <w:lang w:eastAsia="zh-CN"/>
        </w:rPr>
      </w:pPr>
    </w:p>
    <w:sectPr w:rsidR="006B1507" w:rsidRPr="001549D3" w:rsidSect="003A2A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02CA9" w14:textId="77777777" w:rsidR="002126B0" w:rsidRDefault="002126B0" w:rsidP="00117666">
      <w:pPr>
        <w:spacing w:after="0"/>
      </w:pPr>
      <w:r>
        <w:separator/>
      </w:r>
    </w:p>
  </w:endnote>
  <w:endnote w:type="continuationSeparator" w:id="0">
    <w:p w14:paraId="683886D5" w14:textId="77777777" w:rsidR="002126B0" w:rsidRDefault="002126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48BF1" w14:textId="77777777" w:rsidR="002126B0" w:rsidRDefault="002126B0" w:rsidP="00117666">
      <w:pPr>
        <w:spacing w:after="0"/>
      </w:pPr>
      <w:r>
        <w:separator/>
      </w:r>
    </w:p>
  </w:footnote>
  <w:footnote w:type="continuationSeparator" w:id="0">
    <w:p w14:paraId="39F40102" w14:textId="77777777" w:rsidR="002126B0" w:rsidRDefault="002126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7FF0F" w14:textId="081D04ED" w:rsidR="003A2A24" w:rsidRPr="003A2A24" w:rsidRDefault="003A2A24" w:rsidP="003A2A2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8BE8C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E32"/>
    <w:rsid w:val="000342DC"/>
    <w:rsid w:val="00034304"/>
    <w:rsid w:val="00035434"/>
    <w:rsid w:val="0003597C"/>
    <w:rsid w:val="00052A14"/>
    <w:rsid w:val="00077D53"/>
    <w:rsid w:val="000F2B7D"/>
    <w:rsid w:val="00105FD9"/>
    <w:rsid w:val="00117666"/>
    <w:rsid w:val="001303E6"/>
    <w:rsid w:val="001308D0"/>
    <w:rsid w:val="00134D1F"/>
    <w:rsid w:val="00137DC9"/>
    <w:rsid w:val="00146CDB"/>
    <w:rsid w:val="001549D3"/>
    <w:rsid w:val="0015694B"/>
    <w:rsid w:val="00160065"/>
    <w:rsid w:val="00177D84"/>
    <w:rsid w:val="001B6922"/>
    <w:rsid w:val="002126B0"/>
    <w:rsid w:val="00264021"/>
    <w:rsid w:val="00267D18"/>
    <w:rsid w:val="00274347"/>
    <w:rsid w:val="002868E2"/>
    <w:rsid w:val="002869C3"/>
    <w:rsid w:val="002918A0"/>
    <w:rsid w:val="002936E4"/>
    <w:rsid w:val="002A442F"/>
    <w:rsid w:val="002B4A57"/>
    <w:rsid w:val="002C74CA"/>
    <w:rsid w:val="002F47BA"/>
    <w:rsid w:val="00307BC4"/>
    <w:rsid w:val="003123F4"/>
    <w:rsid w:val="003224D8"/>
    <w:rsid w:val="003544FB"/>
    <w:rsid w:val="00382321"/>
    <w:rsid w:val="003A2A24"/>
    <w:rsid w:val="003D2F2D"/>
    <w:rsid w:val="003E4271"/>
    <w:rsid w:val="00401590"/>
    <w:rsid w:val="00447801"/>
    <w:rsid w:val="00452E9C"/>
    <w:rsid w:val="004735C8"/>
    <w:rsid w:val="004947A6"/>
    <w:rsid w:val="004961FF"/>
    <w:rsid w:val="004A2352"/>
    <w:rsid w:val="00517A89"/>
    <w:rsid w:val="005250F2"/>
    <w:rsid w:val="00593EEA"/>
    <w:rsid w:val="005A5EEE"/>
    <w:rsid w:val="005E7F87"/>
    <w:rsid w:val="005F2AFA"/>
    <w:rsid w:val="006375C7"/>
    <w:rsid w:val="00654E8F"/>
    <w:rsid w:val="00660D05"/>
    <w:rsid w:val="0066125D"/>
    <w:rsid w:val="00673C53"/>
    <w:rsid w:val="006820B1"/>
    <w:rsid w:val="006B1507"/>
    <w:rsid w:val="006B7D14"/>
    <w:rsid w:val="006C3970"/>
    <w:rsid w:val="00701727"/>
    <w:rsid w:val="0070566C"/>
    <w:rsid w:val="00714C50"/>
    <w:rsid w:val="00725A7D"/>
    <w:rsid w:val="007501BE"/>
    <w:rsid w:val="00753E2E"/>
    <w:rsid w:val="00783FA5"/>
    <w:rsid w:val="00790BB3"/>
    <w:rsid w:val="007C206C"/>
    <w:rsid w:val="008168EF"/>
    <w:rsid w:val="00817DD6"/>
    <w:rsid w:val="0083759F"/>
    <w:rsid w:val="00885156"/>
    <w:rsid w:val="00895F12"/>
    <w:rsid w:val="008C435A"/>
    <w:rsid w:val="009151AA"/>
    <w:rsid w:val="0093429D"/>
    <w:rsid w:val="00943573"/>
    <w:rsid w:val="00964134"/>
    <w:rsid w:val="00970F7D"/>
    <w:rsid w:val="00985B4E"/>
    <w:rsid w:val="00994A3D"/>
    <w:rsid w:val="009C2B12"/>
    <w:rsid w:val="00A030D0"/>
    <w:rsid w:val="00A174D9"/>
    <w:rsid w:val="00A432E6"/>
    <w:rsid w:val="00AA4D24"/>
    <w:rsid w:val="00AB6715"/>
    <w:rsid w:val="00AD67CE"/>
    <w:rsid w:val="00B1671E"/>
    <w:rsid w:val="00B22FA4"/>
    <w:rsid w:val="00B23871"/>
    <w:rsid w:val="00B25EB8"/>
    <w:rsid w:val="00B307F8"/>
    <w:rsid w:val="00B37F4D"/>
    <w:rsid w:val="00B812EF"/>
    <w:rsid w:val="00C52A7B"/>
    <w:rsid w:val="00C53F88"/>
    <w:rsid w:val="00C56BAF"/>
    <w:rsid w:val="00C679AA"/>
    <w:rsid w:val="00C75972"/>
    <w:rsid w:val="00CB5DA2"/>
    <w:rsid w:val="00CD066B"/>
    <w:rsid w:val="00CD6315"/>
    <w:rsid w:val="00CE4FEE"/>
    <w:rsid w:val="00D060CF"/>
    <w:rsid w:val="00DB59C3"/>
    <w:rsid w:val="00DC259A"/>
    <w:rsid w:val="00DE23E8"/>
    <w:rsid w:val="00E06C33"/>
    <w:rsid w:val="00E52377"/>
    <w:rsid w:val="00E537AD"/>
    <w:rsid w:val="00E64E17"/>
    <w:rsid w:val="00E725E5"/>
    <w:rsid w:val="00E866C9"/>
    <w:rsid w:val="00EA3D3C"/>
    <w:rsid w:val="00EC090A"/>
    <w:rsid w:val="00ED20B5"/>
    <w:rsid w:val="00F351F6"/>
    <w:rsid w:val="00F46900"/>
    <w:rsid w:val="00F61D89"/>
    <w:rsid w:val="00F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a0"/>
    <w:rsid w:val="001303E6"/>
    <w:pPr>
      <w:spacing w:before="0" w:after="200"/>
      <w:jc w:val="both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830</Words>
  <Characters>473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2-03-03T01:34:00Z</dcterms:created>
  <dcterms:modified xsi:type="dcterms:W3CDTF">2022-03-03T01:34:00Z</dcterms:modified>
</cp:coreProperties>
</file>